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BD1" w:rsidRDefault="00EA1663" w:rsidP="00845CDF">
      <w:r w:rsidRPr="00EA1663">
        <w:rPr>
          <w:noProof/>
        </w:rPr>
        <w:drawing>
          <wp:inline distT="0" distB="0" distL="0" distR="0">
            <wp:extent cx="9144000" cy="687083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87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CDF" w:rsidRDefault="00845CDF" w:rsidP="00845CDF">
      <w:r w:rsidRPr="00845CDF">
        <w:rPr>
          <w:noProof/>
        </w:rPr>
        <w:lastRenderedPageBreak/>
        <w:drawing>
          <wp:inline distT="0" distB="0" distL="0" distR="0">
            <wp:extent cx="9144000" cy="718614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7186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CDF" w:rsidRDefault="00845CDF" w:rsidP="00845CDF">
      <w:r w:rsidRPr="00845CDF">
        <w:rPr>
          <w:noProof/>
        </w:rPr>
        <w:drawing>
          <wp:inline distT="0" distB="0" distL="0" distR="0">
            <wp:extent cx="9144000" cy="72668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7266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CDF" w:rsidRPr="00845CDF" w:rsidRDefault="00845CDF" w:rsidP="00845CDF">
      <w:r w:rsidRPr="00845CDF">
        <w:t>* For sample IDs 1-30, OGM performed on CD138 enriched cells. For samples IDs 31-45, OGM</w:t>
      </w:r>
      <w:r w:rsidR="00504BA2">
        <w:t xml:space="preserve"> performed on fresh specimens</w:t>
      </w:r>
      <w:bookmarkStart w:id="0" w:name="_GoBack"/>
      <w:bookmarkEnd w:id="0"/>
      <w:r w:rsidR="00504BA2">
        <w:t xml:space="preserve"> </w:t>
      </w:r>
      <w:r w:rsidRPr="00845CDF">
        <w:t>without enrichment.</w:t>
      </w:r>
      <w:r>
        <w:t xml:space="preserve"> </w:t>
      </w:r>
      <w:r w:rsidRPr="00845CDF">
        <w:t xml:space="preserve">AL=immunoglobulin light-chain amyloidosis; </w:t>
      </w:r>
      <w:r>
        <w:t>MGR</w:t>
      </w:r>
      <w:r w:rsidRPr="00845CDF">
        <w:t>S=monoc</w:t>
      </w:r>
      <w:r>
        <w:t xml:space="preserve">lonal </w:t>
      </w:r>
      <w:proofErr w:type="spellStart"/>
      <w:r>
        <w:t>gammopathy</w:t>
      </w:r>
      <w:proofErr w:type="spellEnd"/>
      <w:r>
        <w:t xml:space="preserve"> of renal</w:t>
      </w:r>
      <w:r w:rsidRPr="00845CDF">
        <w:t xml:space="preserve"> significance</w:t>
      </w:r>
      <w:r>
        <w:t>;</w:t>
      </w:r>
      <w:r w:rsidRPr="00845CDF">
        <w:t xml:space="preserve"> MGUS=monoclonal </w:t>
      </w:r>
      <w:proofErr w:type="spellStart"/>
      <w:r w:rsidRPr="00845CDF">
        <w:t>gammopathy</w:t>
      </w:r>
      <w:proofErr w:type="spellEnd"/>
      <w:r w:rsidRPr="00845CDF">
        <w:t xml:space="preserve"> of undetermined significance; NDMM=newly diagnosed multiple myeloma; RRMM=refractory/relapsed multiple myeloma.</w:t>
      </w:r>
    </w:p>
    <w:sectPr w:rsidR="00845CDF" w:rsidRPr="00845CDF" w:rsidSect="00845C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DF"/>
    <w:rsid w:val="00153BD1"/>
    <w:rsid w:val="00504BA2"/>
    <w:rsid w:val="00845CDF"/>
    <w:rsid w:val="00EA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37BD6"/>
  <w15:chartTrackingRefBased/>
  <w15:docId w15:val="{8868172C-64BF-47FC-BE8A-477082F6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ou</dc:creator>
  <cp:keywords/>
  <dc:description/>
  <cp:lastModifiedBy>Ying Zou</cp:lastModifiedBy>
  <cp:revision>2</cp:revision>
  <dcterms:created xsi:type="dcterms:W3CDTF">2024-03-22T03:32:00Z</dcterms:created>
  <dcterms:modified xsi:type="dcterms:W3CDTF">2024-03-22T03:32:00Z</dcterms:modified>
</cp:coreProperties>
</file>